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lang w:val="en-GB"/>
        </w:rPr>
        <w:t>Table S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_S1._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/>
        <w:t xml:space="preserve"> EDUCATION. Role of health behaviours used as time dependent covariates in explaining the association between education and all-cause mortality in the British Whitehall II (N=9754, Deaths=691) and the French GAZEL (N=17449, Deaths=881) cohort studies.</w:t>
      </w:r>
    </w:p>
    <w:tbl>
      <w:tblPr>
        <w:tblW w:w="82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2112"/>
        <w:gridCol w:w="708"/>
        <w:gridCol w:w="2112"/>
        <w:gridCol w:w="708"/>
      </w:tblGrid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%Δ </w:t>
            </w:r>
            <w:r>
              <w:rPr>
                <w:b/>
                <w:bCs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3 (1.15, 1.7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6 (1.26, 1.91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Smoking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8 (1.02, 1.60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4 (1.25, 1.89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Alcohol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9 (1.11, 1.7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3 (1.24, 1.8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Diet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3 (1.06, 1.6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1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1 (1.23, 1.8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l 1 + Physical activity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39 (1.11, 1.74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1 (1.23, 1.86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ully adjusted Model 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17 (0.94, 1.47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211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4 (1.17, 1.78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,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HR for lowest versus highest education adjusted for age at baselin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HR for lowest versus highest education adjusted for age at baseline, sex, and all health behaviour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Percent attenuation in log HR= 100 x (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 -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+ health behaviour(s))/(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 xml:space="preserve"> Model 1 ), where </w:t>
      </w:r>
      <w:r>
        <w:rPr>
          <w:rFonts w:eastAsia="Symbol" w:cs="Symbol" w:ascii="Symbol" w:hAnsi="Symbol"/>
          <w:sz w:val="20"/>
          <w:szCs w:val="20"/>
          <w:lang w:val="en-GB"/>
        </w:rPr>
        <w:t></w:t>
      </w:r>
      <w:r>
        <w:rPr>
          <w:sz w:val="20"/>
          <w:szCs w:val="20"/>
          <w:lang w:val="en-GB"/>
        </w:rPr>
        <w:t>=log(HR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07:00Z</dcterms:created>
  <dc:creator>Hickling</dc:creator>
  <dc:description/>
  <cp:keywords/>
  <dc:language>en-US</dc:language>
  <cp:lastModifiedBy>Hickling</cp:lastModifiedBy>
  <dcterms:modified xsi:type="dcterms:W3CDTF">2011-01-10T11:07:00Z</dcterms:modified>
  <cp:revision>1</cp:revision>
  <dc:subject/>
  <dc:title>Table S4 EDUCATION</dc:title>
</cp:coreProperties>
</file>